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6F8A54" w14:textId="34C109AF" w:rsidR="007358B2" w:rsidRDefault="007358B2" w:rsidP="007358B2">
      <w:r>
        <w:t xml:space="preserve">Table </w:t>
      </w:r>
      <w:r w:rsidR="00B72132">
        <w:t>S</w:t>
      </w:r>
      <w:bookmarkStart w:id="0" w:name="_GoBack"/>
      <w:bookmarkEnd w:id="0"/>
      <w:r w:rsidR="00603FB8">
        <w:t>5</w:t>
      </w:r>
      <w:r>
        <w:t xml:space="preserve">. </w:t>
      </w:r>
      <w:r w:rsidRPr="004D6C83">
        <w:t xml:space="preserve">Number of </w:t>
      </w:r>
      <w:r>
        <w:t>EBTs components</w:t>
      </w:r>
      <w:r w:rsidRPr="004D6C83">
        <w:t xml:space="preserve"> </w:t>
      </w:r>
      <w:r>
        <w:t>implemented for each of the implementation patterns (latest year =2023)</w:t>
      </w:r>
      <w:r w:rsidRPr="004D6C83">
        <w:t xml:space="preserve"> </w:t>
      </w:r>
    </w:p>
    <w:p w14:paraId="641A82D8" w14:textId="77777777" w:rsidR="007358B2" w:rsidRPr="00BB4487" w:rsidRDefault="007358B2" w:rsidP="007358B2">
      <w:pPr>
        <w:rPr>
          <w:sz w:val="18"/>
          <w:szCs w:val="18"/>
        </w:rPr>
      </w:pPr>
    </w:p>
    <w:tbl>
      <w:tblPr>
        <w:tblW w:w="1391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590"/>
        <w:gridCol w:w="897"/>
        <w:gridCol w:w="425"/>
        <w:gridCol w:w="812"/>
        <w:gridCol w:w="9"/>
        <w:gridCol w:w="410"/>
        <w:gridCol w:w="861"/>
        <w:gridCol w:w="9"/>
        <w:gridCol w:w="390"/>
        <w:gridCol w:w="796"/>
        <w:gridCol w:w="9"/>
        <w:gridCol w:w="324"/>
        <w:gridCol w:w="835"/>
        <w:gridCol w:w="9"/>
        <w:gridCol w:w="324"/>
        <w:gridCol w:w="835"/>
        <w:gridCol w:w="9"/>
        <w:gridCol w:w="324"/>
        <w:gridCol w:w="852"/>
        <w:gridCol w:w="9"/>
        <w:gridCol w:w="493"/>
        <w:gridCol w:w="839"/>
        <w:gridCol w:w="9"/>
        <w:gridCol w:w="324"/>
        <w:gridCol w:w="835"/>
        <w:gridCol w:w="9"/>
        <w:gridCol w:w="390"/>
        <w:gridCol w:w="796"/>
        <w:gridCol w:w="9"/>
      </w:tblGrid>
      <w:tr w:rsidR="007358B2" w:rsidRPr="00550E20" w14:paraId="261B3C86" w14:textId="77777777" w:rsidTr="00D71DC0">
        <w:trPr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681A798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487" w:type="dxa"/>
            <w:gridSpan w:val="2"/>
            <w:shd w:val="clear" w:color="auto" w:fill="auto"/>
            <w:noWrap/>
            <w:hideMark/>
          </w:tcPr>
          <w:p w14:paraId="5AB405F4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 xml:space="preserve">Implementation number in each pathway </w:t>
            </w:r>
          </w:p>
        </w:tc>
        <w:tc>
          <w:tcPr>
            <w:tcW w:w="1246" w:type="dxa"/>
            <w:gridSpan w:val="3"/>
            <w:shd w:val="clear" w:color="auto" w:fill="auto"/>
            <w:noWrap/>
            <w:hideMark/>
          </w:tcPr>
          <w:p w14:paraId="47555568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 xml:space="preserve">Sample taking and labelling </w:t>
            </w:r>
          </w:p>
        </w:tc>
        <w:tc>
          <w:tcPr>
            <w:tcW w:w="1280" w:type="dxa"/>
            <w:gridSpan w:val="3"/>
            <w:shd w:val="clear" w:color="auto" w:fill="auto"/>
            <w:noWrap/>
            <w:hideMark/>
          </w:tcPr>
          <w:p w14:paraId="2FBA429C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 xml:space="preserve">Patient identification and administration of blood 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179A2D9F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 xml:space="preserve">Blood fridges </w:t>
            </w:r>
          </w:p>
        </w:tc>
        <w:tc>
          <w:tcPr>
            <w:tcW w:w="1168" w:type="dxa"/>
            <w:gridSpan w:val="3"/>
            <w:shd w:val="clear" w:color="auto" w:fill="auto"/>
            <w:noWrap/>
            <w:hideMark/>
          </w:tcPr>
          <w:p w14:paraId="10D4E32A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 xml:space="preserve">Remote issue </w:t>
            </w:r>
          </w:p>
        </w:tc>
        <w:tc>
          <w:tcPr>
            <w:tcW w:w="1168" w:type="dxa"/>
            <w:gridSpan w:val="3"/>
            <w:shd w:val="clear" w:color="auto" w:fill="auto"/>
            <w:noWrap/>
            <w:hideMark/>
          </w:tcPr>
          <w:p w14:paraId="521B70CA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 xml:space="preserve">Electronic blood ordering without clinical decision support </w:t>
            </w:r>
          </w:p>
        </w:tc>
        <w:tc>
          <w:tcPr>
            <w:tcW w:w="1185" w:type="dxa"/>
            <w:gridSpan w:val="3"/>
            <w:shd w:val="clear" w:color="auto" w:fill="auto"/>
            <w:noWrap/>
            <w:hideMark/>
          </w:tcPr>
          <w:p w14:paraId="01C2C782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 xml:space="preserve">Electronic blood ordering without clinical decision support </w:t>
            </w:r>
          </w:p>
        </w:tc>
        <w:tc>
          <w:tcPr>
            <w:tcW w:w="1341" w:type="dxa"/>
            <w:gridSpan w:val="3"/>
            <w:shd w:val="clear" w:color="auto" w:fill="auto"/>
            <w:noWrap/>
            <w:hideMark/>
          </w:tcPr>
          <w:p w14:paraId="286C7CB4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>Linkage with EHRs</w:t>
            </w:r>
          </w:p>
        </w:tc>
        <w:tc>
          <w:tcPr>
            <w:tcW w:w="1168" w:type="dxa"/>
            <w:gridSpan w:val="3"/>
            <w:shd w:val="clear" w:color="auto" w:fill="auto"/>
            <w:noWrap/>
            <w:hideMark/>
          </w:tcPr>
          <w:p w14:paraId="64F8BAE4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>Linkage of records within/between hospitals</w:t>
            </w:r>
          </w:p>
        </w:tc>
        <w:tc>
          <w:tcPr>
            <w:tcW w:w="1195" w:type="dxa"/>
            <w:gridSpan w:val="3"/>
            <w:shd w:val="clear" w:color="auto" w:fill="auto"/>
            <w:noWrap/>
            <w:hideMark/>
          </w:tcPr>
          <w:p w14:paraId="3526A1D5" w14:textId="77777777" w:rsidR="007358B2" w:rsidRPr="00550E20" w:rsidRDefault="007358B2" w:rsidP="00EB5DE2">
            <w:pPr>
              <w:rPr>
                <w:b/>
                <w:bCs/>
                <w:sz w:val="18"/>
                <w:szCs w:val="18"/>
              </w:rPr>
            </w:pPr>
            <w:r w:rsidRPr="00550E20">
              <w:rPr>
                <w:b/>
                <w:bCs/>
                <w:sz w:val="18"/>
                <w:szCs w:val="18"/>
              </w:rPr>
              <w:t>Traceability Procedures</w:t>
            </w:r>
          </w:p>
        </w:tc>
      </w:tr>
      <w:tr w:rsidR="007358B2" w:rsidRPr="00550E20" w14:paraId="455A81A2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7DEDB9D7" w14:textId="77777777" w:rsidR="007358B2" w:rsidRPr="00550E20" w:rsidRDefault="007358B2" w:rsidP="00EB5DE2">
            <w:pPr>
              <w:rPr>
                <w:sz w:val="18"/>
                <w:szCs w:val="18"/>
              </w:rPr>
            </w:pPr>
          </w:p>
        </w:tc>
        <w:tc>
          <w:tcPr>
            <w:tcW w:w="590" w:type="dxa"/>
            <w:shd w:val="clear" w:color="auto" w:fill="auto"/>
            <w:noWrap/>
            <w:hideMark/>
          </w:tcPr>
          <w:p w14:paraId="23FF732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N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9F1775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5F7CD63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333EFD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0A85442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3595653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3F58B3E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8FAF60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5EBDDC4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N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34B7CF2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0A92083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N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1F512C8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0825D9A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N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F1BFF1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6015CEE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N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FAF3A9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4066FE4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N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4A34F02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6BEF1C7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N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F24799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>%</w:t>
            </w:r>
          </w:p>
        </w:tc>
      </w:tr>
      <w:tr w:rsidR="007358B2" w:rsidRPr="00550E20" w14:paraId="7DE9E9E5" w14:textId="77777777" w:rsidTr="00D71DC0">
        <w:trPr>
          <w:trHeight w:val="320"/>
        </w:trPr>
        <w:tc>
          <w:tcPr>
            <w:tcW w:w="13918" w:type="dxa"/>
            <w:gridSpan w:val="30"/>
            <w:shd w:val="clear" w:color="auto" w:fill="auto"/>
            <w:noWrap/>
            <w:hideMark/>
          </w:tcPr>
          <w:p w14:paraId="3C2BF88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550E20">
              <w:rPr>
                <w:sz w:val="18"/>
                <w:szCs w:val="18"/>
              </w:rPr>
              <w:t xml:space="preserve"> Hospitals with: </w:t>
            </w:r>
          </w:p>
        </w:tc>
      </w:tr>
      <w:tr w:rsidR="007358B2" w:rsidRPr="00325E04" w14:paraId="23232FD6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11BEDF6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One EBT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28CDA1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09696B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5.0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C21C55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769BD3D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531C003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441B8C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185A0F2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6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204C7E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4.2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1C75B63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6ADD53B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47E29D7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5BBF478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5427DE7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88E153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1DD1536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279372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7F46083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3CB53A0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0F7F596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394EBB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</w:tr>
      <w:tr w:rsidR="007358B2" w:rsidRPr="00325E04" w14:paraId="7B3E4311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17EED73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Two EBTs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40C44FB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632484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8.0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20B221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0266C9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.8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6D21DB1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46DDE3B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49756A0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8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870544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7.1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485DC5D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507B9CB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31385A5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59EDD1F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139C798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4EDE0A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64CFD5C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44A452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004B088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5992574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4.4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5E2B999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9AFE05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.8%</w:t>
            </w:r>
          </w:p>
        </w:tc>
      </w:tr>
      <w:tr w:rsidR="007358B2" w:rsidRPr="00325E04" w14:paraId="4A5EF086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1E9FDEB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Three EBTs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6309A0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190EBA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3.3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6FAE71D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12511F38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4D2754F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78F3C60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.8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3B01A24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3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8BBA1F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1.5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6141333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1D57489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38894AE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060B960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0586512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CE4D04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41176F6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B1A08C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.2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70CEA66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42D1E86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.3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09CC7E9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8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05207CC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7.1%</w:t>
            </w:r>
          </w:p>
        </w:tc>
      </w:tr>
      <w:tr w:rsidR="007358B2" w:rsidRPr="00325E04" w14:paraId="1C9A33C5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373E1A8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Four EBTs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48D4CD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BC9C81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5.0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270E217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9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642625B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8.0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26820818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57D4B0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9.7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12B4EC6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1DD9AC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3.3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6D87DE6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106CA11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326BB5C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6928B03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58FDE90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3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FE2903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.7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51C31E1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5663438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.3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7CEE165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54DC0B2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7.1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18A5BC0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92C1E7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3.3%</w:t>
            </w:r>
          </w:p>
        </w:tc>
      </w:tr>
      <w:tr w:rsidR="007358B2" w:rsidRPr="00325E04" w14:paraId="701EB805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62C0D34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Five EBTs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1A76F66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0D8C26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4.2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6A717E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034DBA8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8.8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57F8FE2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63AA10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3.3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1240038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4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CD4FDA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2.4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5214E4A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3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0695092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.7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1E8DDEC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43A7A96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.8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121A574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792A1C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.8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6F55DDA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C24777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8.8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2E08654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8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1321319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7.1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7B78A34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E1BEB4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3.3%</w:t>
            </w:r>
          </w:p>
        </w:tc>
      </w:tr>
      <w:tr w:rsidR="007358B2" w:rsidRPr="00325E04" w14:paraId="655F9EE0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658689D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Six EBTs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56381E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57C6C78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.2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159E56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40C16D0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4.4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5780F85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9C3138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.3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1BD1865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01BEFC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.3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5ACA914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2833ADB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619C921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4E9E185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22185EC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BF7DED8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4.4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0F2CB7F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199909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.3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3B4CA3E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0637E35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.3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2918D94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7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953F80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.2%</w:t>
            </w:r>
          </w:p>
        </w:tc>
      </w:tr>
      <w:tr w:rsidR="007358B2" w:rsidRPr="00325E04" w14:paraId="312F8529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205EF24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Seven EBTs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7580A39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311D5D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.3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3E457318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095D3F5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4.4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59534AA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6B642AB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4.4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7CC8330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27599CE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4.4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33E6422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2383ECD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.8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1722C45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2BD1E55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2E58F26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5576C0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4.4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25D7F48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8CCAA6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4.4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0EB2C0B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3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7A98BB6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.7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505AF0E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5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4BD7CF1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4.4%</w:t>
            </w:r>
          </w:p>
        </w:tc>
      </w:tr>
      <w:tr w:rsidR="007358B2" w:rsidRPr="00325E04" w14:paraId="7CCAB674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0714426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Eight EBTs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F4407F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FF352F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14C1E62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6DA84B8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6C6550B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5D5F61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7C4F7F9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0DEA18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47E720B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08DFE00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0FA35A6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08D092D7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449DFF0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C4D568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3DFC7E1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A7DE92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6B65A0B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34D3140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20B4F78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5989212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</w:tr>
      <w:tr w:rsidR="007358B2" w:rsidRPr="00325E04" w14:paraId="44578768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07C66AB1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Nine EBTs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61F7C70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99ABF9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40B3F2B8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52735CF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2EC2BE6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000E8E1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496DF60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A852792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014BBAC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5149E4C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1ADA5068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444B67D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1BDC916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77C4045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35E8A16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885C89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7F6DE5B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361327B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17E6E61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01658C0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9%</w:t>
            </w:r>
          </w:p>
        </w:tc>
      </w:tr>
      <w:tr w:rsidR="007358B2" w:rsidRPr="00325E04" w14:paraId="20112E96" w14:textId="77777777" w:rsidTr="00D71DC0">
        <w:trPr>
          <w:gridAfter w:val="1"/>
          <w:wAfter w:w="9" w:type="dxa"/>
          <w:trHeight w:val="320"/>
        </w:trPr>
        <w:tc>
          <w:tcPr>
            <w:tcW w:w="1485" w:type="dxa"/>
            <w:shd w:val="clear" w:color="auto" w:fill="auto"/>
            <w:noWrap/>
            <w:hideMark/>
          </w:tcPr>
          <w:p w14:paraId="6CF2697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Missing</w:t>
            </w:r>
          </w:p>
        </w:tc>
        <w:tc>
          <w:tcPr>
            <w:tcW w:w="590" w:type="dxa"/>
            <w:shd w:val="clear" w:color="auto" w:fill="auto"/>
            <w:noWrap/>
            <w:hideMark/>
          </w:tcPr>
          <w:p w14:paraId="2AC4B50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7627DD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1.8%</w:t>
            </w:r>
          </w:p>
        </w:tc>
        <w:tc>
          <w:tcPr>
            <w:tcW w:w="425" w:type="dxa"/>
            <w:shd w:val="clear" w:color="auto" w:fill="auto"/>
            <w:noWrap/>
            <w:hideMark/>
          </w:tcPr>
          <w:p w14:paraId="7881FA2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14:paraId="2D6625E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419" w:type="dxa"/>
            <w:gridSpan w:val="2"/>
            <w:shd w:val="clear" w:color="auto" w:fill="auto"/>
            <w:noWrap/>
            <w:hideMark/>
          </w:tcPr>
          <w:p w14:paraId="42C8B4E8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14:paraId="28D105A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75D24ADA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1F8E8B14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3A7A37B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7DB90D5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3F41F84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60DFB49B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01208A36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862DC4F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502" w:type="dxa"/>
            <w:gridSpan w:val="2"/>
            <w:shd w:val="clear" w:color="auto" w:fill="auto"/>
            <w:noWrap/>
            <w:hideMark/>
          </w:tcPr>
          <w:p w14:paraId="63AAA05C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3D6D0AD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33" w:type="dxa"/>
            <w:gridSpan w:val="2"/>
            <w:shd w:val="clear" w:color="auto" w:fill="auto"/>
            <w:noWrap/>
            <w:hideMark/>
          </w:tcPr>
          <w:p w14:paraId="03103BDE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835" w:type="dxa"/>
            <w:shd w:val="clear" w:color="auto" w:fill="auto"/>
            <w:noWrap/>
            <w:hideMark/>
          </w:tcPr>
          <w:p w14:paraId="20D55DE9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  <w:tc>
          <w:tcPr>
            <w:tcW w:w="399" w:type="dxa"/>
            <w:gridSpan w:val="2"/>
            <w:shd w:val="clear" w:color="auto" w:fill="auto"/>
            <w:noWrap/>
            <w:hideMark/>
          </w:tcPr>
          <w:p w14:paraId="34807835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</w:t>
            </w:r>
          </w:p>
        </w:tc>
        <w:tc>
          <w:tcPr>
            <w:tcW w:w="796" w:type="dxa"/>
            <w:shd w:val="clear" w:color="auto" w:fill="auto"/>
            <w:noWrap/>
            <w:hideMark/>
          </w:tcPr>
          <w:p w14:paraId="3F905B73" w14:textId="77777777" w:rsidR="007358B2" w:rsidRPr="00550E20" w:rsidRDefault="007358B2" w:rsidP="00EB5DE2">
            <w:pPr>
              <w:rPr>
                <w:sz w:val="18"/>
                <w:szCs w:val="18"/>
              </w:rPr>
            </w:pPr>
            <w:r w:rsidRPr="00325E04">
              <w:rPr>
                <w:sz w:val="18"/>
                <w:szCs w:val="18"/>
              </w:rPr>
              <w:t>0.0%</w:t>
            </w:r>
          </w:p>
        </w:tc>
      </w:tr>
    </w:tbl>
    <w:p w14:paraId="4E34E1DF" w14:textId="77777777" w:rsidR="007358B2" w:rsidRDefault="007358B2" w:rsidP="007358B2">
      <w:pPr>
        <w:tabs>
          <w:tab w:val="left" w:pos="1598"/>
          <w:tab w:val="left" w:pos="2188"/>
          <w:tab w:val="left" w:pos="3085"/>
          <w:tab w:val="left" w:pos="3430"/>
          <w:tab w:val="left" w:pos="4242"/>
          <w:tab w:val="left" w:pos="4661"/>
          <w:tab w:val="left" w:pos="5522"/>
          <w:tab w:val="left" w:pos="5921"/>
          <w:tab w:val="left" w:pos="6717"/>
          <w:tab w:val="left" w:pos="7050"/>
          <w:tab w:val="left" w:pos="7885"/>
          <w:tab w:val="left" w:pos="8218"/>
          <w:tab w:val="left" w:pos="9053"/>
          <w:tab w:val="left" w:pos="9386"/>
          <w:tab w:val="left" w:pos="10238"/>
          <w:tab w:val="left" w:pos="10571"/>
          <w:tab w:val="left" w:pos="11406"/>
          <w:tab w:val="left" w:pos="11739"/>
          <w:tab w:val="left" w:pos="12574"/>
          <w:tab w:val="left" w:pos="12973"/>
        </w:tabs>
        <w:ind w:left="113"/>
        <w:rPr>
          <w:sz w:val="18"/>
          <w:szCs w:val="18"/>
        </w:rPr>
      </w:pPr>
    </w:p>
    <w:p w14:paraId="0CDFE366" w14:textId="77777777" w:rsidR="00130E87" w:rsidRDefault="00130E87"/>
    <w:sectPr w:rsidR="00130E87" w:rsidSect="007358B2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8B2"/>
    <w:rsid w:val="000461F8"/>
    <w:rsid w:val="0005337B"/>
    <w:rsid w:val="00072C49"/>
    <w:rsid w:val="000873AC"/>
    <w:rsid w:val="000B48E7"/>
    <w:rsid w:val="000D7204"/>
    <w:rsid w:val="000E3A8B"/>
    <w:rsid w:val="000F46FE"/>
    <w:rsid w:val="000F69E6"/>
    <w:rsid w:val="00112D73"/>
    <w:rsid w:val="0011490C"/>
    <w:rsid w:val="00130E87"/>
    <w:rsid w:val="001357A2"/>
    <w:rsid w:val="00163F11"/>
    <w:rsid w:val="00164187"/>
    <w:rsid w:val="00172A4F"/>
    <w:rsid w:val="00185BBF"/>
    <w:rsid w:val="001B016E"/>
    <w:rsid w:val="00212D48"/>
    <w:rsid w:val="00222D15"/>
    <w:rsid w:val="00224D2B"/>
    <w:rsid w:val="00231744"/>
    <w:rsid w:val="002424F0"/>
    <w:rsid w:val="00244515"/>
    <w:rsid w:val="00250E4C"/>
    <w:rsid w:val="00253E01"/>
    <w:rsid w:val="00261FB8"/>
    <w:rsid w:val="00277FBA"/>
    <w:rsid w:val="00286BB6"/>
    <w:rsid w:val="002A3FD4"/>
    <w:rsid w:val="002B6975"/>
    <w:rsid w:val="002C7371"/>
    <w:rsid w:val="002D3866"/>
    <w:rsid w:val="002D4686"/>
    <w:rsid w:val="002D6095"/>
    <w:rsid w:val="002F6EC6"/>
    <w:rsid w:val="00305839"/>
    <w:rsid w:val="00305D2E"/>
    <w:rsid w:val="003066A3"/>
    <w:rsid w:val="00341126"/>
    <w:rsid w:val="00343008"/>
    <w:rsid w:val="003836CF"/>
    <w:rsid w:val="003955B6"/>
    <w:rsid w:val="003B73D7"/>
    <w:rsid w:val="003C26CD"/>
    <w:rsid w:val="003C4609"/>
    <w:rsid w:val="003F2B29"/>
    <w:rsid w:val="00414BAD"/>
    <w:rsid w:val="00424F7A"/>
    <w:rsid w:val="00440D15"/>
    <w:rsid w:val="004773DD"/>
    <w:rsid w:val="004951AE"/>
    <w:rsid w:val="00495FC5"/>
    <w:rsid w:val="004B5366"/>
    <w:rsid w:val="004C0AC0"/>
    <w:rsid w:val="004E69A6"/>
    <w:rsid w:val="004F5F05"/>
    <w:rsid w:val="004F63E6"/>
    <w:rsid w:val="00533463"/>
    <w:rsid w:val="005740CF"/>
    <w:rsid w:val="00581AE4"/>
    <w:rsid w:val="005876C3"/>
    <w:rsid w:val="0059381C"/>
    <w:rsid w:val="00594E45"/>
    <w:rsid w:val="005F1FE1"/>
    <w:rsid w:val="005F6E79"/>
    <w:rsid w:val="00603FB8"/>
    <w:rsid w:val="00622953"/>
    <w:rsid w:val="00622C83"/>
    <w:rsid w:val="006440DE"/>
    <w:rsid w:val="006621A8"/>
    <w:rsid w:val="00681250"/>
    <w:rsid w:val="00691CF8"/>
    <w:rsid w:val="006D7EA7"/>
    <w:rsid w:val="006F6394"/>
    <w:rsid w:val="007007A7"/>
    <w:rsid w:val="007031A9"/>
    <w:rsid w:val="00712B73"/>
    <w:rsid w:val="007243C4"/>
    <w:rsid w:val="007352BB"/>
    <w:rsid w:val="007358B2"/>
    <w:rsid w:val="0074744B"/>
    <w:rsid w:val="00757853"/>
    <w:rsid w:val="00761678"/>
    <w:rsid w:val="00772A6C"/>
    <w:rsid w:val="00776F83"/>
    <w:rsid w:val="007C22A4"/>
    <w:rsid w:val="007C3315"/>
    <w:rsid w:val="007E7C57"/>
    <w:rsid w:val="00891785"/>
    <w:rsid w:val="008B69F6"/>
    <w:rsid w:val="008F0034"/>
    <w:rsid w:val="00931E73"/>
    <w:rsid w:val="00944AA1"/>
    <w:rsid w:val="00956843"/>
    <w:rsid w:val="00981BD5"/>
    <w:rsid w:val="00990319"/>
    <w:rsid w:val="009962F1"/>
    <w:rsid w:val="009E0CC2"/>
    <w:rsid w:val="009E4A22"/>
    <w:rsid w:val="00A0711B"/>
    <w:rsid w:val="00A15340"/>
    <w:rsid w:val="00A222C7"/>
    <w:rsid w:val="00A41C0A"/>
    <w:rsid w:val="00A60735"/>
    <w:rsid w:val="00A81F39"/>
    <w:rsid w:val="00AC700D"/>
    <w:rsid w:val="00AD5F00"/>
    <w:rsid w:val="00AE1FFE"/>
    <w:rsid w:val="00B31B10"/>
    <w:rsid w:val="00B72132"/>
    <w:rsid w:val="00B95903"/>
    <w:rsid w:val="00BD6336"/>
    <w:rsid w:val="00C00055"/>
    <w:rsid w:val="00C02CB7"/>
    <w:rsid w:val="00C0481C"/>
    <w:rsid w:val="00C13111"/>
    <w:rsid w:val="00C4786E"/>
    <w:rsid w:val="00C6525D"/>
    <w:rsid w:val="00C90E0D"/>
    <w:rsid w:val="00C943EE"/>
    <w:rsid w:val="00CC6559"/>
    <w:rsid w:val="00CD3311"/>
    <w:rsid w:val="00D1771D"/>
    <w:rsid w:val="00D370F9"/>
    <w:rsid w:val="00D71DC0"/>
    <w:rsid w:val="00D845FF"/>
    <w:rsid w:val="00D846E0"/>
    <w:rsid w:val="00D930AC"/>
    <w:rsid w:val="00DB3C10"/>
    <w:rsid w:val="00DF761F"/>
    <w:rsid w:val="00E04CD5"/>
    <w:rsid w:val="00E10ABA"/>
    <w:rsid w:val="00E31DF7"/>
    <w:rsid w:val="00E653DC"/>
    <w:rsid w:val="00E71225"/>
    <w:rsid w:val="00E777F2"/>
    <w:rsid w:val="00E859A0"/>
    <w:rsid w:val="00EB203E"/>
    <w:rsid w:val="00EB5B2C"/>
    <w:rsid w:val="00EE62BD"/>
    <w:rsid w:val="00F12D3A"/>
    <w:rsid w:val="00F354F7"/>
    <w:rsid w:val="00F4310D"/>
    <w:rsid w:val="00F940C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24564"/>
  <w15:chartTrackingRefBased/>
  <w15:docId w15:val="{893104D1-94A0-A94C-8195-FC2BB52D2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8B2"/>
    <w:rPr>
      <w:rFonts w:ascii="Calibri" w:eastAsia="Calibri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8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8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8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8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8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8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8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8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8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8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8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8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8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8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8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8B2"/>
    <w:pPr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8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8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8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8B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omini</dc:creator>
  <cp:keywords/>
  <dc:description/>
  <cp:lastModifiedBy>DeviM KumaranN</cp:lastModifiedBy>
  <cp:revision>4</cp:revision>
  <dcterms:created xsi:type="dcterms:W3CDTF">2025-04-01T02:21:00Z</dcterms:created>
  <dcterms:modified xsi:type="dcterms:W3CDTF">2025-06-04T12:32:00Z</dcterms:modified>
</cp:coreProperties>
</file>